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1EC8DA1">
      <w:pPr>
        <w:keepNext/>
        <w:jc w:val="center"/>
        <w:rPr>
          <w:rFonts w:cs="Times New Roman"/>
          <w:szCs w:val="24"/>
        </w:rPr>
      </w:pPr>
    </w:p>
    <w:p w14:paraId="4449256E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eastAsia="宋体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nsitivity analysis result</w:t>
      </w:r>
    </w:p>
    <w:tbl>
      <w:tblPr>
        <w:tblStyle w:val="21"/>
        <w:tblW w:w="102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2691"/>
        <w:gridCol w:w="571"/>
        <w:gridCol w:w="3131"/>
        <w:gridCol w:w="1087"/>
        <w:gridCol w:w="1364"/>
      </w:tblGrid>
      <w:tr w14:paraId="0DFB9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45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687EA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26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FCF088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liminate</w:t>
            </w:r>
          </w:p>
        </w:tc>
        <w:tc>
          <w:tcPr>
            <w:tcW w:w="57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D3E3D5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1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8F33C4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/SMD(95%CI)</w:t>
            </w:r>
          </w:p>
        </w:tc>
        <w:tc>
          <w:tcPr>
            <w:tcW w:w="10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649882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3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03ABDF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</w:tr>
      <w:tr w14:paraId="53802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453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5D66F6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269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496D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, L 2020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49A720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313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192E7B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, -0.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to 0.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08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06FD1D3B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136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13C79E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74</w:t>
            </w:r>
          </w:p>
        </w:tc>
      </w:tr>
      <w:tr w14:paraId="3987B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DBF3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071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pubmed.ncbi.nlm.nih.gov/?size=200&amp;term=Morishima+T&amp;cauthor_id=23879294" \o "https://pubmed.ncbi.nlm.nih.gov/?size=200&amp;term=Morishima+T&amp;cauthor_id=23879294"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ishima, T 20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7C9F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AA62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-0.09, -0.2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to 0.0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2F34F490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8264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30</w:t>
            </w:r>
          </w:p>
        </w:tc>
      </w:tr>
      <w:tr w14:paraId="2FF85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5CF2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312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, Q 2014b</w:t>
            </w:r>
          </w:p>
        </w:tc>
        <w:tc>
          <w:tcPr>
            <w:tcW w:w="57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71A0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13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FE33DF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8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75BD5443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0B0854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88E9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CDA0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DL - 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F7E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, L 2020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2CC5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12BD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-0.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, -0.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to 0.0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B47DE22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D276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06</w:t>
            </w:r>
          </w:p>
        </w:tc>
      </w:tr>
      <w:tr w14:paraId="01C65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C18E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600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pubmed.ncbi.nlm.nih.gov/?size=200&amp;term=Klug+L&amp;cauthor_id=30565412" \o "https://pubmed.ncbi.nlm.nih.gov/?size=200&amp;term=Klug+L&amp;cauthor_id=30565412"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ug, L 20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7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26FC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13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9BBB2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8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A3F380A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1E68B0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</w:tr>
      <w:tr w14:paraId="6DE01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B120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DL - 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345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, L 20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758B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0F9C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-0.02, -0.2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to 0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F2B245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B019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8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3C3FE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2159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FB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518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pubmed.ncbi.nlm.nih.gov/?size=200&amp;term=Morishima+T&amp;cauthor_id=23879294" \o "https://pubmed.ncbi.nlm.nih.gov/?size=200&amp;term=Morishima+T&amp;cauthor_id=23879294"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ishima, T 20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F289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692B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22, -0.03 to 0.47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43EFED5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F0B9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9</w:t>
            </w:r>
          </w:p>
        </w:tc>
      </w:tr>
      <w:tr w14:paraId="48EA0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5D20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7AC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esner 2010</w:t>
            </w:r>
          </w:p>
        </w:tc>
        <w:tc>
          <w:tcPr>
            <w:tcW w:w="57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A6AD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13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C65CE6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8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AF022B3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21C702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</w:p>
        </w:tc>
      </w:tr>
      <w:tr w14:paraId="17CC8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45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770E9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MA - IR</w:t>
            </w:r>
          </w:p>
        </w:tc>
        <w:tc>
          <w:tcPr>
            <w:tcW w:w="269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16F1F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esner 2010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AA2AE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313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DE886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26, -0.0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to 0.53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904379A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77359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7</w:t>
            </w:r>
            <w:bookmarkStart w:id="0" w:name="_GoBack"/>
            <w:bookmarkEnd w:id="0"/>
          </w:p>
        </w:tc>
      </w:tr>
    </w:tbl>
    <w:p w14:paraId="16409CC2">
      <w:pPr>
        <w:spacing w:before="240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D817A7"/>
    <w:rsid w:val="1E761CF0"/>
    <w:rsid w:val="20F21034"/>
    <w:rsid w:val="224F6049"/>
    <w:rsid w:val="24BC54EC"/>
    <w:rsid w:val="48594C7C"/>
    <w:rsid w:val="61A3723C"/>
    <w:rsid w:val="73A86951"/>
    <w:rsid w:val="79BD656A"/>
    <w:rsid w:val="7CD4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93</Words>
  <Characters>364</Characters>
  <Lines>6</Lines>
  <Paragraphs>1</Paragraphs>
  <TotalTime>14</TotalTime>
  <ScaleCrop>false</ScaleCrop>
  <LinksUpToDate>false</LinksUpToDate>
  <CharactersWithSpaces>41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北鱼</cp:lastModifiedBy>
  <cp:lastPrinted>2013-10-03T12:51:00Z</cp:lastPrinted>
  <dcterms:modified xsi:type="dcterms:W3CDTF">2025-03-01T06:44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IwYTNhYjM0ZTQ1YzBiZGJiMzYyNzA0ZTI2ZjczZWUiLCJ1c2VySWQiOiI2NTc3MzcyMjg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BEE03F9412204288A823A412459DCD46_12</vt:lpwstr>
  </property>
</Properties>
</file>